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28B5777" w:rsidR="000035D5" w:rsidRDefault="000035D5">
                            <w:r>
                              <w:t xml:space="preserve">Reported on page number: </w:t>
                            </w:r>
                            <w:r w:rsidR="008B4FC7">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128B5777" w:rsidR="000035D5" w:rsidRDefault="000035D5">
                      <w:r>
                        <w:t xml:space="preserve">Reported on page number: </w:t>
                      </w:r>
                      <w:proofErr w:type="gramStart"/>
                      <w:r w:rsidR="008B4FC7">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47D298C" w:rsidR="000035D5" w:rsidRDefault="000035D5" w:rsidP="000035D5">
                            <w:r>
                              <w:t xml:space="preserve">Reported on page number: </w:t>
                            </w:r>
                            <w:r w:rsidR="008B4FC7">
                              <w:t xml:space="preserve">n/a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247D298C" w:rsidR="000035D5" w:rsidRDefault="000035D5" w:rsidP="000035D5">
                      <w:r>
                        <w:t xml:space="preserve">Reported on page number: </w:t>
                      </w:r>
                      <w:r w:rsidR="008B4FC7">
                        <w:t xml:space="preserve">n/a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C107017">
                <wp:simplePos x="0" y="0"/>
                <wp:positionH relativeFrom="margin">
                  <wp:align>right</wp:align>
                </wp:positionH>
                <wp:positionV relativeFrom="paragraph">
                  <wp:posOffset>708025</wp:posOffset>
                </wp:positionV>
                <wp:extent cx="6838950" cy="85344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3440"/>
                        </a:xfrm>
                        <a:prstGeom prst="rect">
                          <a:avLst/>
                        </a:prstGeom>
                        <a:solidFill>
                          <a:srgbClr val="FFFFFF"/>
                        </a:solidFill>
                        <a:ln w="9525">
                          <a:solidFill>
                            <a:srgbClr val="193A65"/>
                          </a:solidFill>
                          <a:miter lim="800000"/>
                          <a:headEnd/>
                          <a:tailEnd/>
                        </a:ln>
                      </wps:spPr>
                      <wps:txbx>
                        <w:txbxContent>
                          <w:p w14:paraId="41AE696F" w14:textId="0ACC90B0" w:rsidR="000035D5" w:rsidRDefault="00D7731E" w:rsidP="000035D5">
                            <w:r>
                              <w:t>This study was conducted in close collaboration with 8</w:t>
                            </w:r>
                            <w:r w:rsidR="008B4FC7">
                              <w:t xml:space="preserve"> </w:t>
                            </w:r>
                            <w:r>
                              <w:t xml:space="preserve">Tanzanian scientists who were members of the research team and who are co-authors on the manuscript. The senior authorship of this study was shared by Dr. Downs (USA) and Dr. </w:t>
                            </w:r>
                            <w:proofErr w:type="spellStart"/>
                            <w:r>
                              <w:t>Mwakisole</w:t>
                            </w:r>
                            <w:proofErr w:type="spellEnd"/>
                            <w:r>
                              <w:t xml:space="preserve"> (Tanzania), and Dr. </w:t>
                            </w:r>
                            <w:proofErr w:type="spellStart"/>
                            <w:r>
                              <w:t>Mwakisole</w:t>
                            </w:r>
                            <w:proofErr w:type="spellEnd"/>
                            <w:r>
                              <w:t xml:space="preserve"> is listed la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67.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" strokecolor="#193a65">
                <v:textbox>
                  <w:txbxContent>
                    <w:p w14:paraId="41AE696F" w14:textId="0ACC90B0" w:rsidR="000035D5" w:rsidRDefault="00D7731E" w:rsidP="000035D5">
                      <w:r>
                        <w:t>This study was conducted in close collaboration with 8</w:t>
                      </w:r>
                      <w:r w:rsidR="008B4FC7">
                        <w:t xml:space="preserve"> </w:t>
                      </w:r>
                      <w:r>
                        <w:t xml:space="preserve">Tanzanian scientists who were members of the research team and who are co-authors on the manuscript. The senior authorship of this study was shared by Dr. Downs (USA) and Dr. </w:t>
                      </w:r>
                      <w:proofErr w:type="spellStart"/>
                      <w:r>
                        <w:t>Mwakisole</w:t>
                      </w:r>
                      <w:proofErr w:type="spellEnd"/>
                      <w:r>
                        <w:t xml:space="preserve"> (Tanzania), and Dr. </w:t>
                      </w:r>
                      <w:proofErr w:type="spellStart"/>
                      <w:r>
                        <w:t>Mwakisole</w:t>
                      </w:r>
                      <w:proofErr w:type="spellEnd"/>
                      <w:r>
                        <w:t xml:space="preserve"> is listed las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06809E2" w:rsidR="000035D5" w:rsidRDefault="00D7731E" w:rsidP="000035D5">
                            <w:r>
                              <w:t xml:space="preserve">We obtained written permission to conduct the study from the Tanzanian National Health Research Ethics committee, which is described on page 9. </w:t>
                            </w:r>
                            <w:r w:rsidR="008B4FC7">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506809E2" w:rsidR="000035D5" w:rsidRDefault="00D7731E" w:rsidP="000035D5">
                      <w:r>
                        <w:t xml:space="preserve">We obtained written permission to conduct the study from the Tanzanian National Health Research Ethics committee, which is described on page 9. </w:t>
                      </w:r>
                      <w:r w:rsidR="008B4FC7">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C818EB2"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DBA0887">
                <wp:simplePos x="0" y="0"/>
                <wp:positionH relativeFrom="margin">
                  <wp:align>right</wp:align>
                </wp:positionH>
                <wp:positionV relativeFrom="paragraph">
                  <wp:posOffset>1146175</wp:posOffset>
                </wp:positionV>
                <wp:extent cx="6838950" cy="1307465"/>
                <wp:effectExtent l="0" t="0" r="19050" b="1333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7804"/>
                        </a:xfrm>
                        <a:prstGeom prst="rect">
                          <a:avLst/>
                        </a:prstGeom>
                        <a:solidFill>
                          <a:srgbClr val="FFFFFF"/>
                        </a:solidFill>
                        <a:ln w="9525">
                          <a:solidFill>
                            <a:srgbClr val="193A65"/>
                          </a:solidFill>
                          <a:miter lim="800000"/>
                          <a:headEnd/>
                          <a:tailEnd/>
                        </a:ln>
                      </wps:spPr>
                      <wps:txbx>
                        <w:txbxContent>
                          <w:p w14:paraId="6D21B23F" w14:textId="21B24034" w:rsidR="000035D5" w:rsidRDefault="008B4FC7" w:rsidP="000035D5">
                            <w:r>
                              <w:t>This pilot seminar was adapted from a p</w:t>
                            </w:r>
                            <w:r w:rsidR="00D7731E">
                              <w:t>re</w:t>
                            </w:r>
                            <w:r>
                              <w:t>vious version of an educational curriculum</w:t>
                            </w:r>
                            <w:r w:rsidR="00D7731E">
                              <w:t xml:space="preserve"> about family planning that had been provided to</w:t>
                            </w:r>
                            <w:r>
                              <w:t xml:space="preserve"> Chr</w:t>
                            </w:r>
                            <w:r w:rsidR="00134E34">
                              <w:t>istian</w:t>
                            </w:r>
                            <w:r>
                              <w:t xml:space="preserve"> religious leaders</w:t>
                            </w:r>
                            <w:r w:rsidR="00D7731E">
                              <w:t xml:space="preserve">. We conducted in-depth interviews and focus group discussions </w:t>
                            </w:r>
                            <w:r>
                              <w:t>among Muslim community members</w:t>
                            </w:r>
                            <w:r w:rsidR="00D7731E">
                              <w:t xml:space="preserve"> and religious leaders</w:t>
                            </w:r>
                            <w:r>
                              <w:t xml:space="preserve"> in the </w:t>
                            </w:r>
                            <w:proofErr w:type="gramStart"/>
                            <w:r>
                              <w:t>region</w:t>
                            </w:r>
                            <w:r w:rsidR="00D7731E">
                              <w:t>, and</w:t>
                            </w:r>
                            <w:proofErr w:type="gramEnd"/>
                            <w:r w:rsidR="00D7731E">
                              <w:t xml:space="preserve"> used their perspectives to</w:t>
                            </w:r>
                            <w:r>
                              <w:t xml:space="preserve"> adapt </w:t>
                            </w:r>
                            <w:r w:rsidR="00D7731E">
                              <w:t xml:space="preserve">the </w:t>
                            </w:r>
                            <w:r>
                              <w:t xml:space="preserve">curriculum </w:t>
                            </w:r>
                            <w:r w:rsidR="00D7731E">
                              <w:t>for testing among Muslim communities. Male and female Muslim leaders</w:t>
                            </w:r>
                            <w:r w:rsidR="00134E34">
                              <w:t xml:space="preserve"> from Tanzania</w:t>
                            </w:r>
                            <w:r w:rsidR="00D7731E">
                              <w:t xml:space="preserve"> were part of the study team and provided input on the adapt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102.9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" strokecolor="#193a65">
                <v:textbox>
                  <w:txbxContent>
                    <w:p w14:paraId="6D21B23F" w14:textId="21B24034" w:rsidR="000035D5" w:rsidRDefault="008B4FC7" w:rsidP="000035D5">
                      <w:r>
                        <w:t>This pilot seminar was adapted from a p</w:t>
                      </w:r>
                      <w:r w:rsidR="00D7731E">
                        <w:t>re</w:t>
                      </w:r>
                      <w:r>
                        <w:t>vious version of an educational curriculum</w:t>
                      </w:r>
                      <w:r w:rsidR="00D7731E">
                        <w:t xml:space="preserve"> about family planning that had been provided to</w:t>
                      </w:r>
                      <w:r>
                        <w:t xml:space="preserve"> Chr</w:t>
                      </w:r>
                      <w:r w:rsidR="00134E34">
                        <w:t>istian</w:t>
                      </w:r>
                      <w:r>
                        <w:t xml:space="preserve"> religious leaders</w:t>
                      </w:r>
                      <w:r w:rsidR="00D7731E">
                        <w:t xml:space="preserve">. We conducted in-depth interviews and focus group discussions </w:t>
                      </w:r>
                      <w:r>
                        <w:t>among Muslim community members</w:t>
                      </w:r>
                      <w:r w:rsidR="00D7731E">
                        <w:t xml:space="preserve"> and religious leaders</w:t>
                      </w:r>
                      <w:r>
                        <w:t xml:space="preserve"> in the </w:t>
                      </w:r>
                      <w:proofErr w:type="gramStart"/>
                      <w:r>
                        <w:t>region</w:t>
                      </w:r>
                      <w:r w:rsidR="00D7731E">
                        <w:t>, and</w:t>
                      </w:r>
                      <w:proofErr w:type="gramEnd"/>
                      <w:r w:rsidR="00D7731E">
                        <w:t xml:space="preserve"> used their perspectives to</w:t>
                      </w:r>
                      <w:r>
                        <w:t xml:space="preserve"> adapt </w:t>
                      </w:r>
                      <w:r w:rsidR="00D7731E">
                        <w:t xml:space="preserve">the </w:t>
                      </w:r>
                      <w:r>
                        <w:t xml:space="preserve">curriculum </w:t>
                      </w:r>
                      <w:r w:rsidR="00D7731E">
                        <w:t>for testing among Muslim communities. Male and female Muslim leaders</w:t>
                      </w:r>
                      <w:r w:rsidR="00134E34">
                        <w:t xml:space="preserve"> from Tanzania</w:t>
                      </w:r>
                      <w:r w:rsidR="00D7731E">
                        <w:t xml:space="preserve"> were part of the study team and provided input on the adaptation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114C3ADA" w:rsidR="000035D5" w:rsidRDefault="00DB0152"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BF9B70C">
                <wp:simplePos x="0" y="0"/>
                <wp:positionH relativeFrom="margin">
                  <wp:align>right</wp:align>
                </wp:positionH>
                <wp:positionV relativeFrom="paragraph">
                  <wp:posOffset>1877695</wp:posOffset>
                </wp:positionV>
                <wp:extent cx="6838950" cy="5588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58800"/>
                        </a:xfrm>
                        <a:prstGeom prst="rect">
                          <a:avLst/>
                        </a:prstGeom>
                        <a:solidFill>
                          <a:srgbClr val="FFFFFF"/>
                        </a:solidFill>
                        <a:ln w="9525">
                          <a:solidFill>
                            <a:srgbClr val="193A65"/>
                          </a:solidFill>
                          <a:miter lim="800000"/>
                          <a:headEnd/>
                          <a:tailEnd/>
                        </a:ln>
                      </wps:spPr>
                      <wps:txbx>
                        <w:txbxContent>
                          <w:p w14:paraId="53B10E27" w14:textId="6B9133CA" w:rsidR="000035D5" w:rsidRDefault="008B4FC7" w:rsidP="000035D5">
                            <w:r>
                              <w:t xml:space="preserve">Informed consent forms and other study materials were </w:t>
                            </w:r>
                            <w:r w:rsidR="00DB0152">
                              <w:t xml:space="preserve">professionally </w:t>
                            </w:r>
                            <w:r>
                              <w:t xml:space="preserve">translated to Kiswahili. Informed consent </w:t>
                            </w:r>
                            <w:r w:rsidR="002558DE">
                              <w:t xml:space="preserve">and </w:t>
                            </w:r>
                            <w:proofErr w:type="spellStart"/>
                            <w:r w:rsidR="002558DE">
                              <w:t>indepth</w:t>
                            </w:r>
                            <w:proofErr w:type="spellEnd"/>
                            <w:r w:rsidR="002558DE">
                              <w:t xml:space="preserve"> interviews were conducted in Kiswahili by trained social scientists.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47.85pt;width:538.5pt;height:44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" strokecolor="#193a65">
                <v:textbox>
                  <w:txbxContent>
                    <w:p w14:paraId="53B10E27" w14:textId="6B9133CA" w:rsidR="000035D5" w:rsidRDefault="008B4FC7" w:rsidP="000035D5">
                      <w:r>
                        <w:t xml:space="preserve">Informed consent forms and other study materials were </w:t>
                      </w:r>
                      <w:r w:rsidR="00DB0152">
                        <w:t xml:space="preserve">professionally </w:t>
                      </w:r>
                      <w:r>
                        <w:t xml:space="preserve">translated to Kiswahili. Informed consent </w:t>
                      </w:r>
                      <w:r w:rsidR="002558DE">
                        <w:t xml:space="preserve">and </w:t>
                      </w:r>
                      <w:proofErr w:type="spellStart"/>
                      <w:r w:rsidR="002558DE">
                        <w:t>indepth</w:t>
                      </w:r>
                      <w:proofErr w:type="spellEnd"/>
                      <w:r w:rsidR="002558DE">
                        <w:t xml:space="preserve"> interviews were conducted in Kiswahili by trained social scientists. </w:t>
                      </w:r>
                      <w:r>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4969EC5" w:rsidR="000035D5" w:rsidRDefault="002558DE" w:rsidP="000035D5">
                            <w:r>
                              <w:t>Our collaborato</w:t>
                            </w:r>
                            <w:r w:rsidR="00DB0152">
                              <w:t>r</w:t>
                            </w:r>
                            <w:r>
                              <w:t xml:space="preserve">s in Mwanza, </w:t>
                            </w:r>
                            <w:proofErr w:type="spellStart"/>
                            <w:r>
                              <w:t>Tanznaia</w:t>
                            </w:r>
                            <w:proofErr w:type="spellEnd"/>
                            <w:r>
                              <w:t xml:space="preserve"> will ensure that the findings of this study have been shared with community members where this study was conducted. We will present these findings via a presentation</w:t>
                            </w:r>
                            <w:r w:rsidR="00134E34">
                              <w:t xml:space="preserve"> in participating communitie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4969EC5" w:rsidR="000035D5" w:rsidRDefault="002558DE" w:rsidP="000035D5">
                      <w:r>
                        <w:t>Our collaborato</w:t>
                      </w:r>
                      <w:r w:rsidR="00DB0152">
                        <w:t>r</w:t>
                      </w:r>
                      <w:r>
                        <w:t xml:space="preserve">s in Mwanza, </w:t>
                      </w:r>
                      <w:proofErr w:type="spellStart"/>
                      <w:r>
                        <w:t>Tanznaia</w:t>
                      </w:r>
                      <w:proofErr w:type="spellEnd"/>
                      <w:r>
                        <w:t xml:space="preserve"> will ensure that the findings of this study have been shared with community members where this study was conducted. We will present these findings via a presentation</w:t>
                      </w:r>
                      <w:r w:rsidR="00134E34">
                        <w:t xml:space="preserve"> in participating communities</w:t>
                      </w:r>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143B73" w:rsidR="000035D5" w:rsidRDefault="002558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76143B73" w:rsidR="000035D5" w:rsidRDefault="002558D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36865F1" w:rsidR="000035D5" w:rsidRDefault="002558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036865F1" w:rsidR="000035D5" w:rsidRDefault="002558D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B21820" w:rsidR="000035D5" w:rsidRDefault="002558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4DB21820" w:rsidR="000035D5" w:rsidRDefault="002558D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921962" w:rsidR="000035D5" w:rsidRDefault="002558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0A921962" w:rsidR="000035D5" w:rsidRDefault="002558D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4722DDA">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8CA6B01" w:rsidR="000035D5" w:rsidRDefault="002558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28CA6B01" w:rsidR="000035D5" w:rsidRDefault="002558D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2639F" w:rsidRPr="00F57A3B" w:rsidRDefault="00F2639F">
      <w:pPr>
        <w:rPr>
          <w:rFonts w:ascii="Arial" w:hAnsi="Arial" w:cs="Arial"/>
        </w:rPr>
      </w:pPr>
    </w:p>
    <w:sectPr w:rsidR="00F2639F" w:rsidRPr="00F57A3B" w:rsidSect="0084040E">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DA66AF" w14:textId="77777777" w:rsidR="001626D5" w:rsidRDefault="001626D5" w:rsidP="00F57A3B">
      <w:r>
        <w:separator/>
      </w:r>
    </w:p>
  </w:endnote>
  <w:endnote w:type="continuationSeparator" w:id="0">
    <w:p w14:paraId="3B74B15E" w14:textId="77777777" w:rsidR="001626D5" w:rsidRDefault="001626D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A9ABF1" w14:textId="77777777" w:rsidR="001626D5" w:rsidRDefault="001626D5" w:rsidP="00F57A3B">
      <w:r>
        <w:separator/>
      </w:r>
    </w:p>
  </w:footnote>
  <w:footnote w:type="continuationSeparator" w:id="0">
    <w:p w14:paraId="24F66797" w14:textId="77777777" w:rsidR="001626D5" w:rsidRDefault="001626D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34E34"/>
    <w:rsid w:val="001626D5"/>
    <w:rsid w:val="001A25D5"/>
    <w:rsid w:val="002558DE"/>
    <w:rsid w:val="00335779"/>
    <w:rsid w:val="003837DE"/>
    <w:rsid w:val="004923EB"/>
    <w:rsid w:val="004A7A57"/>
    <w:rsid w:val="004C71C4"/>
    <w:rsid w:val="00515BC0"/>
    <w:rsid w:val="00541C18"/>
    <w:rsid w:val="00566E46"/>
    <w:rsid w:val="00580384"/>
    <w:rsid w:val="00591FEE"/>
    <w:rsid w:val="005A556C"/>
    <w:rsid w:val="006471AB"/>
    <w:rsid w:val="0069423E"/>
    <w:rsid w:val="006F5F45"/>
    <w:rsid w:val="007A6ADF"/>
    <w:rsid w:val="008043C4"/>
    <w:rsid w:val="00831ADE"/>
    <w:rsid w:val="0084040E"/>
    <w:rsid w:val="00841F25"/>
    <w:rsid w:val="008B4FC7"/>
    <w:rsid w:val="009364D9"/>
    <w:rsid w:val="009803BC"/>
    <w:rsid w:val="009B3B15"/>
    <w:rsid w:val="00A43F5B"/>
    <w:rsid w:val="00A961CD"/>
    <w:rsid w:val="00AD410C"/>
    <w:rsid w:val="00BD19EC"/>
    <w:rsid w:val="00C5421A"/>
    <w:rsid w:val="00D7731E"/>
    <w:rsid w:val="00DB0152"/>
    <w:rsid w:val="00E004E6"/>
    <w:rsid w:val="00E976A3"/>
    <w:rsid w:val="00F2639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2558DE"/>
    <w:rPr>
      <w:sz w:val="16"/>
      <w:szCs w:val="16"/>
    </w:rPr>
  </w:style>
  <w:style w:type="paragraph" w:styleId="CommentText">
    <w:name w:val="annotation text"/>
    <w:basedOn w:val="Normal"/>
    <w:link w:val="CommentTextChar"/>
    <w:uiPriority w:val="99"/>
    <w:unhideWhenUsed/>
    <w:rsid w:val="002558DE"/>
    <w:rPr>
      <w:sz w:val="20"/>
      <w:szCs w:val="20"/>
    </w:rPr>
  </w:style>
  <w:style w:type="character" w:customStyle="1" w:styleId="CommentTextChar">
    <w:name w:val="Comment Text Char"/>
    <w:basedOn w:val="DefaultParagraphFont"/>
    <w:link w:val="CommentText"/>
    <w:uiPriority w:val="99"/>
    <w:rsid w:val="002558DE"/>
    <w:rPr>
      <w:sz w:val="20"/>
      <w:szCs w:val="20"/>
    </w:rPr>
  </w:style>
  <w:style w:type="paragraph" w:styleId="CommentSubject">
    <w:name w:val="annotation subject"/>
    <w:basedOn w:val="CommentText"/>
    <w:next w:val="CommentText"/>
    <w:link w:val="CommentSubjectChar"/>
    <w:uiPriority w:val="99"/>
    <w:semiHidden/>
    <w:unhideWhenUsed/>
    <w:rsid w:val="002558DE"/>
    <w:rPr>
      <w:b/>
      <w:bCs/>
    </w:rPr>
  </w:style>
  <w:style w:type="character" w:customStyle="1" w:styleId="CommentSubjectChar">
    <w:name w:val="Comment Subject Char"/>
    <w:basedOn w:val="CommentTextChar"/>
    <w:link w:val="CommentSubject"/>
    <w:uiPriority w:val="99"/>
    <w:semiHidden/>
    <w:rsid w:val="002558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andra Cordeiro</cp:lastModifiedBy>
  <cp:revision>2</cp:revision>
  <dcterms:created xsi:type="dcterms:W3CDTF">2024-11-28T07:59:00Z</dcterms:created>
  <dcterms:modified xsi:type="dcterms:W3CDTF">2024-11-28T07:59:00Z</dcterms:modified>
</cp:coreProperties>
</file>